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. Fig. 1.  Illustration of a span. Plot shows a backbone representation of two superimposed structures (Molecule1 = 1jx7_A and Molecule2 = 1l1s_A), and structure deviations calculated using LGA. A span is a contiguous set of residues from two structures comprising a tight local alignment (L-RMSD &lt;=0.5 Å), and length of at least 3 amino-acids. Three spans are identified as regions: 85-92 (size=8), 99-106 (size=8), and 109-112 (size=4). Spans are colored in green, and the residue ranges reflect residue numberings from 1l1s_A. Only residue-residue correspondences that occur within identified spans that meet the specified criteria (local RMSD and minimum span_size) contribute to the amino-acid counts in the matrix and profile output files.</w:t>
      </w:r>
    </w:p>
    <w:p>
      <w:pPr>
        <w:pStyle w:val="Normal"/>
        <w:rPr>
          <w:lang w:val="en-US" w:eastAsia="en-US"/>
        </w:rPr>
      </w:pPr>
      <w:r>
        <w:rPr>
          <w:rFonts w:eastAsia="Liberation Serif;MS Mincho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 w:bidi="ar-SA"/>
        </w:rPr>
        <w:drawing>
          <wp:inline distT="0" distB="0" distL="0" distR="0">
            <wp:extent cx="5941695" cy="4351655"/>
            <wp:effectExtent l="0" t="0" r="0" b="0"/>
            <wp:docPr id="1" name="Objec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41" t="-1341" r="-6" b="-40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35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/>
    </w:pPr>
    <w:rPr>
      <w:rFonts w:ascii="Liberation Serif;MS Mincho" w:hAnsi="Liberation Serif;MS Mincho" w:eastAsia="DejaVu LGC Sans;MS Mincho" w:cs="Liberation Serif;MS Mincho"/>
      <w:color w:val="auto"/>
      <w:kern w:val="2"/>
      <w:sz w:val="24"/>
      <w:szCs w:val="24"/>
      <w:lang w:val="en-US" w:bidi="hi-IN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kern w:val="2"/>
      <w:sz w:val="24"/>
      <w:szCs w:val="28"/>
      <w:lang w:val="en-GB" w:bidi="hi-IN"/>
    </w:rPr>
  </w:style>
  <w:style w:type="character" w:styleId="BodyTextChar">
    <w:name w:val="Body Text Char"/>
    <w:basedOn w:val="DefaultParagraphFont"/>
    <w:qFormat/>
    <w:rPr>
      <w:rFonts w:ascii="Liberation Serif;MS Mincho" w:hAnsi="Liberation Serif;MS Mincho" w:eastAsia="DejaVu LGC Sans;MS Mincho" w:cs="Mangal"/>
      <w:kern w:val="2"/>
      <w:sz w:val="24"/>
      <w:szCs w:val="21"/>
      <w:lang w:bidi="hi-IN"/>
    </w:rPr>
  </w:style>
  <w:style w:type="character" w:styleId="BalloonTextChar">
    <w:name w:val="Balloon Text Char"/>
    <w:basedOn w:val="DefaultParagraphFont"/>
    <w:qFormat/>
    <w:rPr>
      <w:rFonts w:ascii="Tahoma" w:hAnsi="Tahoma" w:eastAsia="DejaVu LGC Sans;MS Mincho" w:cs="Mangal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Mangal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Mangal"/>
      <w:sz w:val="16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23:48:00Z</dcterms:created>
  <dc:creator>zhou4</dc:creator>
  <dc:description/>
  <dc:language>en-US</dc:language>
  <cp:lastModifiedBy>zhou4</cp:lastModifiedBy>
  <dcterms:modified xsi:type="dcterms:W3CDTF">2011-05-18T23:48:00Z</dcterms:modified>
  <cp:revision>2</cp:revision>
  <dc:subject/>
  <dc:title/>
</cp:coreProperties>
</file>